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C29A0" w14:textId="77777777" w:rsidR="000901EB" w:rsidRDefault="000901EB" w:rsidP="000901EB">
      <w:pPr>
        <w:pStyle w:val="Caption"/>
        <w:jc w:val="both"/>
      </w:pPr>
      <w:r>
        <w:rPr>
          <w:noProof/>
        </w:rPr>
        <w:drawing>
          <wp:inline distT="0" distB="0" distL="0" distR="0" wp14:anchorId="266FF1EA" wp14:editId="2FA06784">
            <wp:extent cx="8216265" cy="35242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626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5DB6E" w14:textId="12B2E950" w:rsidR="000901EB" w:rsidRDefault="000901EB" w:rsidP="000901EB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bookmarkStart w:id="0" w:name="_Ref15835459"/>
      <w:r>
        <w:rPr>
          <w:b/>
          <w:bCs/>
          <w:i w:val="0"/>
          <w:iCs w:val="0"/>
          <w:color w:val="auto"/>
          <w:sz w:val="24"/>
          <w:szCs w:val="24"/>
        </w:rPr>
        <w:t xml:space="preserve">S3 </w:t>
      </w:r>
      <w:r w:rsidRPr="00C34954">
        <w:rPr>
          <w:b/>
          <w:bCs/>
          <w:i w:val="0"/>
          <w:iCs w:val="0"/>
          <w:color w:val="auto"/>
          <w:sz w:val="24"/>
          <w:szCs w:val="24"/>
        </w:rPr>
        <w:t>Fig</w:t>
      </w:r>
      <w:bookmarkEnd w:id="0"/>
      <w:r w:rsidRPr="00C34954">
        <w:rPr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i w:val="0"/>
          <w:iCs w:val="0"/>
          <w:color w:val="auto"/>
          <w:sz w:val="24"/>
          <w:szCs w:val="24"/>
        </w:rPr>
        <w:t xml:space="preserve"> Phylum level taxonomic microbial community profiles of each CMPR and each stagnant pipe organized by pipe type and location. Naming convention: the first letter is a nominal indicator representing a set of 9 pipes representing a row of pipes in the CMPR housing unit, the second letter indicates pipe type (C = copper, F = PVC-iron, P = PVC), and the number represents the replicate number within the set of 9 pipes. All samples were collected during Week 10 with the exception of influent and seeded influent samples (Week 0).</w:t>
      </w:r>
    </w:p>
    <w:p w14:paraId="1F42D5DF" w14:textId="77777777" w:rsidR="000901EB" w:rsidRDefault="000901EB"/>
    <w:sectPr w:rsidR="0009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EB"/>
    <w:rsid w:val="0009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A6FE2"/>
  <w15:chartTrackingRefBased/>
  <w15:docId w15:val="{4E23BA52-58E6-4656-970A-8F99231F3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01EB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08:56:00Z</dcterms:created>
  <dcterms:modified xsi:type="dcterms:W3CDTF">2020-08-21T08:57:00Z</dcterms:modified>
</cp:coreProperties>
</file>